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34D7D" w14:textId="39B855E5" w:rsidR="00BF1C36" w:rsidRPr="009733CB" w:rsidRDefault="00BF1C36" w:rsidP="00BF1C36">
      <w:pPr>
        <w:spacing w:line="480" w:lineRule="auto"/>
        <w:rPr>
          <w:rFonts w:ascii="Times New Roman" w:eastAsia="Times New Roman" w:hAnsi="Times New Roman" w:cs="Times New Roman"/>
          <w:i/>
          <w:sz w:val="24"/>
          <w:lang w:val="en-US"/>
        </w:rPr>
      </w:pPr>
      <w:bookmarkStart w:id="0" w:name="_Hlk48910057"/>
      <w:r w:rsidRPr="00322419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294E7D">
        <w:rPr>
          <w:rFonts w:ascii="Times New Roman" w:eastAsia="Times New Roman" w:hAnsi="Times New Roman" w:cs="Times New Roman"/>
          <w:b/>
          <w:sz w:val="24"/>
          <w:lang w:val="en-US"/>
        </w:rPr>
        <w:t xml:space="preserve"> A.8</w:t>
      </w:r>
      <w:r w:rsidRPr="00322419">
        <w:rPr>
          <w:rFonts w:ascii="Times New Roman" w:eastAsia="Times New Roman" w:hAnsi="Times New Roman" w:cs="Times New Roman"/>
          <w:b/>
          <w:sz w:val="24"/>
          <w:lang w:val="en-US"/>
        </w:rPr>
        <w:t>. Correlations between obsessive-compulsive symptoms and the Cyberchondria Severity Scale subscales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DOCS = </w:t>
      </w:r>
      <w:r w:rsidRPr="009733CB">
        <w:rPr>
          <w:rFonts w:ascii="Times New Roman" w:eastAsia="Times New Roman" w:hAnsi="Times New Roman" w:cs="Times New Roman"/>
          <w:sz w:val="24"/>
          <w:lang w:val="en-US"/>
        </w:rPr>
        <w:t xml:space="preserve">Dimensional Obsessive-Compulsive Scale. </w:t>
      </w:r>
      <w:r w:rsidRPr="009733CB">
        <w:rPr>
          <w:rFonts w:ascii="Times New Roman" w:eastAsia="Times New Roman" w:hAnsi="Times New Roman" w:cs="Times New Roman"/>
          <w:lang w:val="en-US"/>
        </w:rPr>
        <w:t>CSS = Cyberchondria Severity Scale. a = Norr, Oglesby et al. (2015)</w:t>
      </w:r>
      <w:r>
        <w:rPr>
          <w:rFonts w:ascii="Times New Roman" w:eastAsia="Times New Roman" w:hAnsi="Times New Roman" w:cs="Times New Roman"/>
          <w:lang w:val="en-US"/>
        </w:rPr>
        <w:t xml:space="preserve"> [18]</w:t>
      </w:r>
      <w:r w:rsidRPr="009733CB">
        <w:rPr>
          <w:rFonts w:ascii="Times New Roman" w:eastAsia="Times New Roman" w:hAnsi="Times New Roman" w:cs="Times New Roman"/>
          <w:lang w:val="en-US"/>
        </w:rPr>
        <w:t>. b = Fergus &amp; Russell (2016)</w:t>
      </w:r>
      <w:r>
        <w:rPr>
          <w:rFonts w:ascii="Times New Roman" w:eastAsia="Times New Roman" w:hAnsi="Times New Roman" w:cs="Times New Roman"/>
          <w:lang w:val="en-US"/>
        </w:rPr>
        <w:t xml:space="preserve"> [19]</w:t>
      </w:r>
      <w:r w:rsidRPr="009733CB"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c = Bajcar et al. (2019) [4</w:t>
      </w:r>
      <w:r w:rsidR="001C2D51">
        <w:rPr>
          <w:rFonts w:ascii="Times New Roman" w:eastAsia="Times New Roman" w:hAnsi="Times New Roman" w:cs="Times New Roman"/>
          <w:lang w:val="en-US"/>
        </w:rPr>
        <w:t>0</w:t>
      </w:r>
      <w:r>
        <w:rPr>
          <w:rFonts w:ascii="Times New Roman" w:eastAsia="Times New Roman" w:hAnsi="Times New Roman" w:cs="Times New Roman"/>
          <w:lang w:val="en-US"/>
        </w:rPr>
        <w:t>].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 **</w:t>
      </w:r>
      <w:r>
        <w:rPr>
          <w:rFonts w:ascii="Times New Roman" w:eastAsia="Times New Roman" w:hAnsi="Times New Roman" w:cs="Times New Roman"/>
          <w:lang w:val="en-US"/>
        </w:rPr>
        <w:t xml:space="preserve"> = </w:t>
      </w:r>
      <w:r w:rsidR="00F82274" w:rsidRPr="00F82274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&lt; .01 (two-tailed). *</w:t>
      </w:r>
      <w:r>
        <w:rPr>
          <w:rFonts w:ascii="Times New Roman" w:eastAsia="Times New Roman" w:hAnsi="Times New Roman" w:cs="Times New Roman"/>
          <w:lang w:val="en-US"/>
        </w:rPr>
        <w:t xml:space="preserve"> = </w:t>
      </w:r>
      <w:r w:rsidR="00F82274" w:rsidRPr="00F82274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&lt; .05 (two-tailed).</w:t>
      </w:r>
    </w:p>
    <w:bookmarkEnd w:id="0"/>
    <w:tbl>
      <w:tblPr>
        <w:tblW w:w="14514" w:type="dxa"/>
        <w:tblInd w:w="-5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0"/>
        <w:gridCol w:w="2035"/>
        <w:gridCol w:w="948"/>
        <w:gridCol w:w="948"/>
        <w:gridCol w:w="950"/>
        <w:gridCol w:w="949"/>
        <w:gridCol w:w="949"/>
        <w:gridCol w:w="951"/>
        <w:gridCol w:w="949"/>
        <w:gridCol w:w="949"/>
        <w:gridCol w:w="796"/>
        <w:gridCol w:w="155"/>
        <w:gridCol w:w="949"/>
        <w:gridCol w:w="949"/>
        <w:gridCol w:w="956"/>
        <w:gridCol w:w="11"/>
      </w:tblGrid>
      <w:tr w:rsidR="00BF1C36" w:rsidRPr="00036431" w14:paraId="0276D5A2" w14:textId="77777777" w:rsidTr="00BF1C36">
        <w:trPr>
          <w:trHeight w:val="386"/>
        </w:trPr>
        <w:tc>
          <w:tcPr>
            <w:tcW w:w="3109" w:type="dxa"/>
            <w:gridSpan w:val="2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4A18CDA6" w14:textId="77777777" w:rsidR="00BF1C36" w:rsidRPr="009733CB" w:rsidRDefault="00BF1C36" w:rsidP="00E23E1B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405" w:type="dxa"/>
            <w:gridSpan w:val="14"/>
            <w:shd w:val="clear" w:color="000000" w:fill="FFFFFF"/>
            <w:tcMar>
              <w:left w:w="108" w:type="dxa"/>
              <w:right w:w="108" w:type="dxa"/>
            </w:tcMar>
          </w:tcPr>
          <w:p w14:paraId="34963B89" w14:textId="77777777" w:rsidR="00BF1C36" w:rsidRPr="00036431" w:rsidRDefault="00BF1C36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CSS</w:t>
            </w:r>
          </w:p>
        </w:tc>
      </w:tr>
      <w:tr w:rsidR="00BF1C36" w:rsidRPr="00036431" w14:paraId="4EEAA014" w14:textId="77777777" w:rsidTr="00BF1C36">
        <w:trPr>
          <w:trHeight w:val="386"/>
        </w:trPr>
        <w:tc>
          <w:tcPr>
            <w:tcW w:w="3109" w:type="dxa"/>
            <w:gridSpan w:val="2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23EE59AE" w14:textId="77777777" w:rsidR="00BF1C36" w:rsidRPr="00036431" w:rsidRDefault="00BF1C36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849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F33A0A" w14:textId="77777777" w:rsidR="00BF1C36" w:rsidRPr="00036431" w:rsidRDefault="00BF1C36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Compulsion</w:t>
            </w:r>
          </w:p>
        </w:tc>
        <w:tc>
          <w:tcPr>
            <w:tcW w:w="2849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06433C" w14:textId="77777777" w:rsidR="00BF1C36" w:rsidRPr="00036431" w:rsidRDefault="00BF1C36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Distress</w:t>
            </w:r>
          </w:p>
        </w:tc>
        <w:tc>
          <w:tcPr>
            <w:tcW w:w="2849" w:type="dxa"/>
            <w:gridSpan w:val="4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4E3814" w14:textId="77777777" w:rsidR="00BF1C36" w:rsidRPr="00036431" w:rsidRDefault="00BF1C36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Excessiveness</w:t>
            </w:r>
          </w:p>
        </w:tc>
        <w:tc>
          <w:tcPr>
            <w:tcW w:w="2856" w:type="dxa"/>
            <w:gridSpan w:val="4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CA2497" w14:textId="77777777" w:rsidR="00BF1C36" w:rsidRPr="00036431" w:rsidRDefault="00BF1C36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Reassurance</w:t>
            </w:r>
          </w:p>
        </w:tc>
      </w:tr>
      <w:tr w:rsidR="00BF1C36" w:rsidRPr="00036431" w14:paraId="267D4E83" w14:textId="77777777" w:rsidTr="00BF1C36">
        <w:trPr>
          <w:gridAfter w:val="1"/>
          <w:wAfter w:w="9" w:type="dxa"/>
          <w:trHeight w:val="386"/>
        </w:trPr>
        <w:tc>
          <w:tcPr>
            <w:tcW w:w="3109" w:type="dxa"/>
            <w:gridSpan w:val="2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0BF669" w14:textId="77777777" w:rsidR="00BF1C36" w:rsidRPr="00036431" w:rsidRDefault="00BF1C36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F8D723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622E03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8BE9D4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964174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5A0CC1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A82DA5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EBCB23" w14:textId="222151C3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DCE066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79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996500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103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C47076" w14:textId="734A599D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1B594D" w14:textId="065CC996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9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3DBCB5" w14:textId="30AE222F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</w:tr>
      <w:tr w:rsidR="00BF1C36" w14:paraId="693DB62C" w14:textId="77777777" w:rsidTr="00BF1C36">
        <w:trPr>
          <w:gridAfter w:val="1"/>
          <w:wAfter w:w="11" w:type="dxa"/>
          <w:trHeight w:val="386"/>
        </w:trPr>
        <w:tc>
          <w:tcPr>
            <w:tcW w:w="1072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39BA81" w14:textId="77777777" w:rsidR="00BF1C36" w:rsidRPr="00036431" w:rsidRDefault="00BF1C36" w:rsidP="00E23E1B">
            <w:pPr>
              <w:spacing w:after="0" w:line="240" w:lineRule="auto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DOCS</w:t>
            </w:r>
          </w:p>
        </w:tc>
        <w:tc>
          <w:tcPr>
            <w:tcW w:w="203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B4A235" w14:textId="77777777" w:rsidR="00BF1C36" w:rsidRPr="00036431" w:rsidRDefault="00BF1C36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Contamination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BF9FB2" w14:textId="77777777" w:rsidR="00BF1C36" w:rsidRPr="00036431" w:rsidRDefault="00BF1C36" w:rsidP="00BF1C36">
            <w:pPr>
              <w:spacing w:after="0" w:line="240" w:lineRule="auto"/>
              <w:jc w:val="center"/>
              <w:rPr>
                <w:lang w:val="en-US"/>
              </w:rPr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.43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5E64B4" w14:textId="77777777" w:rsidR="00BF1C36" w:rsidRDefault="00BF1C36" w:rsidP="00BF1C36">
            <w:pPr>
              <w:spacing w:after="0" w:line="240" w:lineRule="auto"/>
              <w:jc w:val="center"/>
            </w:pPr>
            <w:r w:rsidRPr="00036431">
              <w:rPr>
                <w:rFonts w:ascii="Times New Roman" w:eastAsia="Times New Roman" w:hAnsi="Times New Roman" w:cs="Times New Roman"/>
                <w:lang w:val="en-US"/>
              </w:rPr>
              <w:t>.32</w:t>
            </w: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4A1CBE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3D6636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5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870082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3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2B3B5D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22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914B36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4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2FF03B9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1**</w:t>
            </w:r>
          </w:p>
        </w:tc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3EB763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0E0903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3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7C8CD6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2**</w:t>
            </w:r>
          </w:p>
        </w:tc>
        <w:tc>
          <w:tcPr>
            <w:tcW w:w="9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33B1ED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17**</w:t>
            </w:r>
          </w:p>
        </w:tc>
      </w:tr>
      <w:tr w:rsidR="00BF1C36" w14:paraId="1FBAB8E0" w14:textId="77777777" w:rsidTr="00BF1C36">
        <w:trPr>
          <w:gridAfter w:val="1"/>
          <w:wAfter w:w="11" w:type="dxa"/>
          <w:trHeight w:val="407"/>
        </w:trPr>
        <w:tc>
          <w:tcPr>
            <w:tcW w:w="107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F82B775" w14:textId="77777777" w:rsidR="00BF1C36" w:rsidRDefault="00BF1C36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3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C4FEE9" w14:textId="77777777" w:rsidR="00BF1C36" w:rsidRDefault="00BF1C36" w:rsidP="00E23E1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Responsibility 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7410C8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0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B47DDC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6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4D130D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E0A10E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5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8F6CED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8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52ADF2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48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E7DB7B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1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DBCADC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4**</w:t>
            </w:r>
          </w:p>
        </w:tc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023735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0CCB91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6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EA2EF3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8**</w:t>
            </w:r>
          </w:p>
        </w:tc>
        <w:tc>
          <w:tcPr>
            <w:tcW w:w="9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17FFBC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29**</w:t>
            </w:r>
          </w:p>
        </w:tc>
      </w:tr>
      <w:tr w:rsidR="00BF1C36" w14:paraId="4A7D449C" w14:textId="77777777" w:rsidTr="00BF1C36">
        <w:trPr>
          <w:gridAfter w:val="1"/>
          <w:wAfter w:w="11" w:type="dxa"/>
          <w:trHeight w:val="407"/>
        </w:trPr>
        <w:tc>
          <w:tcPr>
            <w:tcW w:w="107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9531A3A" w14:textId="77777777" w:rsidR="00BF1C36" w:rsidRDefault="00BF1C36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3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220D64" w14:textId="77777777" w:rsidR="00BF1C36" w:rsidRDefault="00BF1C36" w:rsidP="00E23E1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Thoughts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68ABDE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8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9624C4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8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0D20C3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AE9D1A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1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CDB421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5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842CFA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BE6E9A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3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A5E67C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6**</w:t>
            </w:r>
          </w:p>
        </w:tc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87E308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1DAEC2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8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C5FDE6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9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AA4DF3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14**</w:t>
            </w:r>
          </w:p>
        </w:tc>
      </w:tr>
      <w:tr w:rsidR="00BF1C36" w14:paraId="537AF9EA" w14:textId="77777777" w:rsidTr="00BF1C36">
        <w:trPr>
          <w:gridAfter w:val="1"/>
          <w:wAfter w:w="11" w:type="dxa"/>
          <w:trHeight w:val="407"/>
        </w:trPr>
        <w:tc>
          <w:tcPr>
            <w:tcW w:w="107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2BDECA3" w14:textId="77777777" w:rsidR="00BF1C36" w:rsidRDefault="00BF1C36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3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2C0C80" w14:textId="77777777" w:rsidR="00BF1C36" w:rsidRDefault="00BF1C36" w:rsidP="00E23E1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Symmetry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E83177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6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BE6716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7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85B46C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676FC5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0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37BEEB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7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A41C02" w14:textId="77777777" w:rsidR="00BF1C36" w:rsidRPr="00036431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D33C04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9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B21D46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5**</w:t>
            </w:r>
          </w:p>
        </w:tc>
        <w:tc>
          <w:tcPr>
            <w:tcW w:w="94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19ECA3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97D366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4**</w:t>
            </w:r>
          </w:p>
        </w:tc>
        <w:tc>
          <w:tcPr>
            <w:tcW w:w="94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95D403" w14:textId="77777777" w:rsidR="00BF1C36" w:rsidRDefault="00BF1C36" w:rsidP="00BF1C3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4*</w:t>
            </w:r>
          </w:p>
        </w:tc>
        <w:tc>
          <w:tcPr>
            <w:tcW w:w="9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F33667" w14:textId="77777777" w:rsidR="00BF1C36" w:rsidRPr="001A5B02" w:rsidRDefault="00BF1C36" w:rsidP="00BF1C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5B02">
              <w:rPr>
                <w:rFonts w:ascii="Times New Roman" w:hAnsi="Times New Roman" w:cs="Times New Roman"/>
              </w:rPr>
              <w:t>.17**</w:t>
            </w:r>
          </w:p>
        </w:tc>
      </w:tr>
    </w:tbl>
    <w:p w14:paraId="575806CB" w14:textId="77777777" w:rsidR="008806A2" w:rsidRDefault="008806A2"/>
    <w:sectPr w:rsidR="008806A2" w:rsidSect="00BF1C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sjQyMrKwtDA2NTRR0lEKTi0uzszPAykwqQUA0G4nciwAAAA="/>
  </w:docVars>
  <w:rsids>
    <w:rsidRoot w:val="00BF1C36"/>
    <w:rsid w:val="001C2D51"/>
    <w:rsid w:val="00294E7D"/>
    <w:rsid w:val="00541EED"/>
    <w:rsid w:val="008806A2"/>
    <w:rsid w:val="00BF1C36"/>
    <w:rsid w:val="00F8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B41E3"/>
  <w15:chartTrackingRefBased/>
  <w15:docId w15:val="{7D59345E-1971-4F1B-B747-2C269A3CD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1C36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69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5</cp:revision>
  <dcterms:created xsi:type="dcterms:W3CDTF">2020-08-24T07:53:00Z</dcterms:created>
  <dcterms:modified xsi:type="dcterms:W3CDTF">2021-11-15T10:45:00Z</dcterms:modified>
</cp:coreProperties>
</file>